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09454" w14:textId="62932069" w:rsidR="00275913" w:rsidRDefault="00275913" w:rsidP="0027591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Table </w:t>
      </w:r>
      <w:r w:rsidR="00602CFC">
        <w:rPr>
          <w:rFonts w:ascii="Arial" w:hAnsi="Arial" w:cs="Arial"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>. Ordinary least squares regression model of the association between the characteristics of the provider and their patient panel and adherence with CRC screening guidelines</w:t>
      </w:r>
      <w:r w:rsidRPr="00090CCB">
        <w:rPr>
          <w:rFonts w:ascii="Arial" w:hAnsi="Arial" w:cs="Arial"/>
          <w:sz w:val="22"/>
          <w:szCs w:val="22"/>
          <w:vertAlign w:val="superscript"/>
        </w:rPr>
        <w:t>1</w:t>
      </w:r>
    </w:p>
    <w:tbl>
      <w:tblPr>
        <w:tblW w:w="8440" w:type="dxa"/>
        <w:tblInd w:w="-5" w:type="dxa"/>
        <w:tblLook w:val="04A0" w:firstRow="1" w:lastRow="0" w:firstColumn="1" w:lastColumn="0" w:noHBand="0" w:noVBand="1"/>
      </w:tblPr>
      <w:tblGrid>
        <w:gridCol w:w="2940"/>
        <w:gridCol w:w="1100"/>
        <w:gridCol w:w="1100"/>
        <w:gridCol w:w="1100"/>
        <w:gridCol w:w="1100"/>
        <w:gridCol w:w="1100"/>
      </w:tblGrid>
      <w:tr w:rsidR="00275913" w:rsidRPr="009D7453" w14:paraId="671D8383" w14:textId="77777777" w:rsidTr="009C5398">
        <w:trPr>
          <w:trHeight w:val="528"/>
        </w:trPr>
        <w:tc>
          <w:tcPr>
            <w:tcW w:w="2940" w:type="dxa"/>
            <w:vMerge w:val="restart"/>
            <w:tcBorders>
              <w:top w:val="single" w:sz="4" w:space="0" w:color="auto"/>
            </w:tcBorders>
            <w:shd w:val="clear" w:color="000000" w:fill="BBBBBB"/>
            <w:vAlign w:val="bottom"/>
            <w:hideMark/>
          </w:tcPr>
          <w:p w14:paraId="22673C73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dependent Variables</w:t>
            </w:r>
          </w:p>
        </w:tc>
        <w:tc>
          <w:tcPr>
            <w:tcW w:w="5500" w:type="dxa"/>
            <w:gridSpan w:val="5"/>
            <w:tcBorders>
              <w:top w:val="single" w:sz="4" w:space="0" w:color="auto"/>
            </w:tcBorders>
            <w:shd w:val="clear" w:color="000000" w:fill="BBBBBB"/>
            <w:vAlign w:val="bottom"/>
            <w:hideMark/>
          </w:tcPr>
          <w:p w14:paraId="6D86CAC3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ooled cumulative incidence of provider screening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herence</w:t>
            </w:r>
          </w:p>
        </w:tc>
      </w:tr>
      <w:tr w:rsidR="00275913" w:rsidRPr="009D7453" w14:paraId="2490F09C" w14:textId="77777777" w:rsidTr="009C5398">
        <w:trPr>
          <w:trHeight w:val="520"/>
        </w:trPr>
        <w:tc>
          <w:tcPr>
            <w:tcW w:w="29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4B2F59" w14:textId="77777777" w:rsidR="00275913" w:rsidRPr="009D7453" w:rsidRDefault="00275913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BBBBBB"/>
            <w:vAlign w:val="bottom"/>
            <w:hideMark/>
          </w:tcPr>
          <w:p w14:paraId="496465B6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BBBBBB"/>
            <w:vAlign w:val="bottom"/>
            <w:hideMark/>
          </w:tcPr>
          <w:p w14:paraId="2B9EE50A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ndard</w:t>
            </w:r>
            <w:r w:rsidRPr="009D74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error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BBBBBB"/>
            <w:vAlign w:val="bottom"/>
            <w:hideMark/>
          </w:tcPr>
          <w:p w14:paraId="09C57605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er</w:t>
            </w:r>
            <w:r w:rsidRPr="009D74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95% CI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BBBBBB"/>
            <w:vAlign w:val="bottom"/>
            <w:hideMark/>
          </w:tcPr>
          <w:p w14:paraId="774D58EF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pper</w:t>
            </w:r>
            <w:r w:rsidRPr="009D74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95% CI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BBBBBB"/>
            <w:vAlign w:val="bottom"/>
            <w:hideMark/>
          </w:tcPr>
          <w:p w14:paraId="6D59AEB9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275913" w:rsidRPr="009D7453" w14:paraId="4544C6F1" w14:textId="77777777" w:rsidTr="009C5398">
        <w:trPr>
          <w:trHeight w:val="250"/>
        </w:trPr>
        <w:tc>
          <w:tcPr>
            <w:tcW w:w="29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76B5ED2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D218970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42.38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AA25DCA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1.179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1F4C887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40.07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6BDBB16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44.69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7BEFEE2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2666405A" w14:textId="77777777" w:rsidTr="009C5398">
        <w:trPr>
          <w:trHeight w:val="260"/>
        </w:trPr>
        <w:tc>
          <w:tcPr>
            <w:tcW w:w="8440" w:type="dxa"/>
            <w:gridSpan w:val="6"/>
            <w:tcBorders>
              <w:top w:val="nil"/>
            </w:tcBorders>
            <w:shd w:val="clear" w:color="auto" w:fill="auto"/>
            <w:hideMark/>
          </w:tcPr>
          <w:p w14:paraId="7A90F725" w14:textId="77777777" w:rsidR="00275913" w:rsidRPr="00983512" w:rsidRDefault="00275913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vider Demographics</w:t>
            </w: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75913" w:rsidRPr="009D7453" w14:paraId="2990E68E" w14:textId="77777777" w:rsidTr="009C5398">
        <w:trPr>
          <w:trHeight w:val="251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3BBF848D" w14:textId="77777777" w:rsidR="00275913" w:rsidRPr="00983512" w:rsidRDefault="00275913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83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category (as of 2020)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D4CF67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C989DAE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5E6039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4256AF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A86344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75913" w:rsidRPr="009D7453" w14:paraId="3A897B48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36E9B01A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&lt;5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E15991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D9F7B78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A50A28E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278F403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535C313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275913" w:rsidRPr="009D7453" w14:paraId="4EE8BDD5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474B48A8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50-5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E2F2428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18AE52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886D69A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7E390F5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03CFDFD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089205AB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51C775EF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55-5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C043EB1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9E60994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90A6795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F34797F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B25EA15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275913" w:rsidRPr="009D7453" w14:paraId="7BD1E7AE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64F02305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60-6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B7C75F8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0C68E4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C4DE654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38A13DC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328B5C3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7F625A5C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3EB20981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65-6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F23671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C37A7C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E2CCB93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78A7C0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1.26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6C5DAA9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2271B39B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7B317ADF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70-7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443BC2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5967A8A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8E7CD76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FC1ECB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DA372A4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275913" w:rsidRPr="009D7453" w14:paraId="069CD450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7F03F35B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7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559BF726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57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B6547D7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5781F78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1.15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300273A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91C8811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49</w:t>
            </w:r>
          </w:p>
        </w:tc>
      </w:tr>
      <w:tr w:rsidR="00275913" w:rsidRPr="009D7453" w14:paraId="0F8ACD18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4989B643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missing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32200D5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1.43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A86B2B7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C82C6F5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1.15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01792D9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1.71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36973C2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6C373F98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5AEACF9C" w14:textId="77777777" w:rsidR="00275913" w:rsidRPr="00983512" w:rsidRDefault="00275913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83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D2B6ED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648C9F0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177B1C3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7EB5ACF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B079049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75913" w:rsidRPr="009D7453" w14:paraId="15B31E89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1E8FACD2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Female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8E5BED9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0D7340A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AF46018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C1720F4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E581F3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275913" w:rsidRPr="009D7453" w14:paraId="0D9D89F0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13A72A3D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Male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0F0C300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19BCD37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311CB22A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22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4EBC069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3415D1A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882</w:t>
            </w:r>
          </w:p>
        </w:tc>
      </w:tr>
      <w:tr w:rsidR="00275913" w:rsidRPr="009D7453" w14:paraId="64649612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6FC16758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Missing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9A68CC8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573D190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373B5349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1.45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9F6E66A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2.55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FF27AFB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592</w:t>
            </w:r>
          </w:p>
        </w:tc>
      </w:tr>
      <w:tr w:rsidR="00275913" w:rsidRPr="009D7453" w14:paraId="3C1E5F70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01DE14CC" w14:textId="77777777" w:rsidR="00275913" w:rsidRPr="00983512" w:rsidRDefault="00275913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83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FD08AEF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E6ECED7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C01DAAF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E2F377A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4701D3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75913" w:rsidRPr="009D7453" w14:paraId="6A667060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744020F4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Northeast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B3D259A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3D8739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1D832B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E1F5B4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3FE35E6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275913" w:rsidRPr="009D7453" w14:paraId="03DE66D9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76F1F913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Midwest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BED44D0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2.59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875C398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8DD6480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2.27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0656AE0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2.91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DC1EE44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09CBE99F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061C3288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South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2CB3884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6.62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943E0C4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C129D9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6.33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1357BC9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6.92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BDA8922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46F23E8E" w14:textId="77777777" w:rsidTr="009C5398">
        <w:trPr>
          <w:trHeight w:val="29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6ECE38F9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West</w:t>
            </w:r>
            <w:r w:rsidRPr="009D745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86C9BD8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3.56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9A3A32E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5B80357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3.22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F64DC2C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3.91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B5F6D55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45BC5E6E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56569DFC" w14:textId="77777777" w:rsidR="00275913" w:rsidRPr="00983512" w:rsidRDefault="00275913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83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3F7A290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E245C3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3F32F2E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365D932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54A12B4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75913" w:rsidRPr="009D7453" w14:paraId="74A3D703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667F7009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White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1F9ED73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C172900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F8C9EC6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0B3C722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BEB157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275913" w:rsidRPr="009D7453" w14:paraId="15B91A4D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4C7C8B4B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Africa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60F8AA2A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2.13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EA4F901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59F17CD8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4.04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204F5060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21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DCB278D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</w:tr>
      <w:tr w:rsidR="00275913" w:rsidRPr="009D7453" w14:paraId="57B4A829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7932B9C9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Asian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2A0E4E9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45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1EA4A15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1428BCD5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1.22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9E0E981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46AFE90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246</w:t>
            </w:r>
          </w:p>
        </w:tc>
      </w:tr>
      <w:tr w:rsidR="00275913" w:rsidRPr="009D7453" w14:paraId="265553CD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48A42288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Hispanic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BCD9BF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1.49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9E617E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B307880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D8B9027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2.55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E261736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275913" w:rsidRPr="009D7453" w14:paraId="79E6CAC3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327CA981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Other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37F7F05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D38D5C1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086D3F88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1.24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22B05F7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1.43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790D276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888</w:t>
            </w:r>
          </w:p>
        </w:tc>
      </w:tr>
      <w:tr w:rsidR="00275913" w:rsidRPr="009D7453" w14:paraId="57E7B77A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25FD8923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Missing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0A82C595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27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5E28BA4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6F13FA5A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58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C783E7C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C021B8C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80</w:t>
            </w:r>
          </w:p>
        </w:tc>
      </w:tr>
      <w:tr w:rsidR="00275913" w:rsidRPr="009D7453" w14:paraId="7EC00327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6F76B98E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Provider type of practice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8B96E8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CD2FBB4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50EF220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96B5EEA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724EDB5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75913" w:rsidRPr="009D7453" w14:paraId="42D175B7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2745FD89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 Individual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31C28BE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A53CEC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C3156C7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BDAF4FF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9F5B945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275913" w:rsidRPr="009D7453" w14:paraId="6D7BA836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789DCBAA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 Hospital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589B1EF5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2.97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1FF93EA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2.58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54DA5BF6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8.04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806D20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2.08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8B4DC7F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249</w:t>
            </w:r>
          </w:p>
        </w:tc>
      </w:tr>
      <w:tr w:rsidR="00275913" w:rsidRPr="009D7453" w14:paraId="5A984D7B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3BF102AC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 Group practice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28005F6C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59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1596B08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4E6BDF9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2.58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B6E2503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1.38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B8EA68D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555</w:t>
            </w:r>
          </w:p>
        </w:tc>
      </w:tr>
      <w:tr w:rsidR="00275913" w:rsidRPr="009D7453" w14:paraId="21C0767E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1FE15502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Other facility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286E1B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B8E78A9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1.25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13B7A7F1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1.91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7B2730A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2.99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3F3F9BB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668</w:t>
            </w:r>
          </w:p>
        </w:tc>
      </w:tr>
      <w:tr w:rsidR="00275913" w:rsidRPr="009D7453" w14:paraId="0A0F0A6B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6F8E8767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 Unknown/missing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49ED6D22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2.83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4808ECA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1.57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42F2A244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5.91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147DE18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D20454A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</w:tr>
      <w:tr w:rsidR="00275913" w:rsidRPr="009D7453" w14:paraId="57A4328E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7E0F58F3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Provider group practice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DD45751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6268DC6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019CC7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8C66593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E33788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75913" w:rsidRPr="009D7453" w14:paraId="333D7286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5134450E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 No group practice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D4A1143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D8515BF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5A03B7E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F173B66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94E7DD0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275913" w:rsidRPr="009D7453" w14:paraId="59367BD4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575F4FFA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 Group practice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E8C06BA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CEB16C3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1D52728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94C0E16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1.18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5C532B0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55589A0C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</w:tcPr>
          <w:p w14:paraId="1A395174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vider type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</w:tcPr>
          <w:p w14:paraId="23F69606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</w:tcPr>
          <w:p w14:paraId="45E63793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</w:tcPr>
          <w:p w14:paraId="2BEEE29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</w:tcPr>
          <w:p w14:paraId="06785D35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</w:tcPr>
          <w:p w14:paraId="529C6842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75913" w:rsidRPr="009D7453" w14:paraId="3E1FA832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431A91AE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Famil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edicine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D539973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B32B76E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3B3CB1C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383A3F9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C366724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275913" w:rsidRPr="009D7453" w14:paraId="155C69A8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5F845104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 xml:space="preserve">Internal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edicine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7224F1E6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23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E60F088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37F83B24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45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4901B496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179B688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</w:tr>
      <w:tr w:rsidR="00275913" w:rsidRPr="009D7453" w14:paraId="0A432EF1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154E1B3D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Obstetrics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ynecology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077B864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3.66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BE9CE3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399C205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3.24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CB4F4B7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4.09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51CBB1E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0AD3CD5E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4E6C7A23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Advanced practice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2967F76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2.01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2A4972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F4873D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1.71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991A8F1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2.31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40B2695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5F2CE5BA" w14:textId="77777777" w:rsidTr="009C5398">
        <w:trPr>
          <w:trHeight w:val="250"/>
        </w:trPr>
        <w:tc>
          <w:tcPr>
            <w:tcW w:w="29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A7A3B34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Geriatri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an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3E329A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2.697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3280965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1FD6485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4.370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10633D5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1.023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5FF5355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275913" w:rsidRPr="009D7453" w14:paraId="43321BD4" w14:textId="77777777" w:rsidTr="009C5398">
        <w:trPr>
          <w:trHeight w:val="188"/>
        </w:trPr>
        <w:tc>
          <w:tcPr>
            <w:tcW w:w="8440" w:type="dxa"/>
            <w:gridSpan w:val="6"/>
            <w:tcBorders>
              <w:top w:val="single" w:sz="4" w:space="0" w:color="auto"/>
            </w:tcBorders>
            <w:shd w:val="clear" w:color="auto" w:fill="auto"/>
            <w:hideMark/>
          </w:tcPr>
          <w:p w14:paraId="58760888" w14:textId="77777777" w:rsidR="00275913" w:rsidRPr="00983512" w:rsidRDefault="00275913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haracteristics of the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9D74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ovider's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9D74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tient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9D74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el</w:t>
            </w: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75913" w:rsidRPr="009D7453" w14:paraId="15EBA221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7462665C" w14:textId="77777777" w:rsidR="00275913" w:rsidRPr="00983512" w:rsidRDefault="00275913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83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category (%)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DFDC929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C1B1FE9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7A3E46C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57EAE3F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7EF6467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75913" w:rsidRPr="009D7453" w14:paraId="1DC939B2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0BB7963F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   50-5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D0BA297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2693B11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A0BEE90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6CC0007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B29CDCE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275913" w:rsidRPr="009D7453" w14:paraId="4CD5CA3D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4BB71DAE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55-5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4AFA8902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866E1AE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6DEC7C6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246DF528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962C2BE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320D8A61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40BC707C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60-6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18341539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11EECD2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3A700836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76F7C3E0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A22546D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29E70B7A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4C82683B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65-6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41E573BA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A958DA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7668D6EC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2F0A1AF7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1B939B1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1C84E248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1FB0086F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70-7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3F405E3F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14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36C5B26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0EF1867E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62C14066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AD084D6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55D051C1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30E9A425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7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0E4AFDEE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35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DFC48CF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028213A1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37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5337C6A7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33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DCCD33B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05F420CA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33DD325B" w14:textId="77777777" w:rsidR="00275913" w:rsidRPr="00983512" w:rsidRDefault="00275913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83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der (%)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7E18D59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2F86354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E0758B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AE458F2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53539B8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75913" w:rsidRPr="009D7453" w14:paraId="66CB8CA5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019A89CD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Female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0A53B97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DEBD995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C072AA4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9FBC167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A374E81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275913" w:rsidRPr="009D7453" w14:paraId="5FB1962A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29DF715B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Male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7C0C7A9C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5C8A89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7DF93EE9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15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5DEF7378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13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62DA221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1F2F5713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3ADAC2B8" w14:textId="77777777" w:rsidR="00275913" w:rsidRPr="00983512" w:rsidRDefault="00275913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83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56CD12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AA19E5C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54528B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9386AB2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462038E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75913" w:rsidRPr="009D7453" w14:paraId="200665A3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762C2A5F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White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76280B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8F1A0D0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8B31059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886F66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CA8BA77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275913" w:rsidRPr="009D7453" w14:paraId="647E74A9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3075E22D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Africa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572A886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AB7DDCC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AC488AA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0BBCC61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F9C9148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79521B13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624E5AD3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Asian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2FF2BEA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24492F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BC7CBC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AE253C9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7B51777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573CA7A4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5DE5A901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Hispanic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E916401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AB64FA2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F19C873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B2BD260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B32643E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385A5AC5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4CF82800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Other or Unknown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72377A4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6B1C124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7C4B77D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64247C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7C980AD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390</w:t>
            </w:r>
          </w:p>
        </w:tc>
      </w:tr>
      <w:tr w:rsidR="00275913" w:rsidRPr="009D7453" w14:paraId="7832289A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7D58FCF2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Missing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9ECD7C2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E1E1374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2DD2B26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9CD1AC2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C886907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646FCA74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374C8DD6" w14:textId="77777777" w:rsidR="00275913" w:rsidRPr="00983512" w:rsidRDefault="00275913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83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ducation (%)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EEA282E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8143398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A0C219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E72643E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57C810F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75913" w:rsidRPr="009D7453" w14:paraId="1C4E0F77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2FB6B236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12th grade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EDF94F1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261946E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488003F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07E6B3E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CE51B1E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74E6BF31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79B3F93B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High school diploma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86D44B2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2F128A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8B21750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335472E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DF897DC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275913" w:rsidRPr="009D7453" w14:paraId="62A8EC7F" w14:textId="77777777" w:rsidTr="009C5398">
        <w:trPr>
          <w:trHeight w:val="50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5341A6C6" w14:textId="77777777" w:rsidR="0027591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 xml:space="preserve">   Some college or Associate </w:t>
            </w:r>
          </w:p>
          <w:p w14:paraId="18A7CA08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d</w:t>
            </w: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egree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77FE4F0C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22B7DC3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09848C2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3D01F782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F80FE50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42F086EA" w14:textId="77777777" w:rsidTr="009C5398">
        <w:trPr>
          <w:trHeight w:val="50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0585AF23" w14:textId="77777777" w:rsidR="0027591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</w:t>
            </w:r>
            <w:proofErr w:type="gramStart"/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Bachelor</w:t>
            </w:r>
            <w:proofErr w:type="gramEnd"/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egree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 xml:space="preserve">raduate o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</w:p>
          <w:p w14:paraId="749C93E0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p</w:t>
            </w: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rofessional school degree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35E1E120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5866011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7F20450A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14057ACF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1451983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275913" w:rsidRPr="009D7453" w14:paraId="735A6947" w14:textId="77777777" w:rsidTr="009C5398">
        <w:trPr>
          <w:trHeight w:val="50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20748E0F" w14:textId="77777777" w:rsidR="0027591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Education missing or 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27AA121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SES information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5843400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BCBA2A4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E2B41B9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C852F5F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C772F32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7181B47A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6E85BA02" w14:textId="77777777" w:rsidR="00275913" w:rsidRPr="00983512" w:rsidRDefault="00275913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83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t worth (%)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B3DCA40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C84C5E7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CA901C9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AB6782C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52D2F70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75913" w:rsidRPr="009D7453" w14:paraId="783D458E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17F58F87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 &lt; $25,00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28FF467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79FDC66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AD70BBF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6EA7E4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CFBF044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275913" w:rsidRPr="009D7453" w14:paraId="06ED6E6A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61A24528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 $25,000- $149,99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943F104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E81E5FE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8611C50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087F723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B20DDE6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27A87AA0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5DB19247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 $150,000- $249,99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045895C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6B3408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5C0288F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7E0B4CE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2851CA3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7DCF6131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057504B3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 $250,000- $499,99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541FFD2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0000F5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D59D779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AAC0664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47DEBE4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7F9617F3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17D08D10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 $500,000- $999,99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6C066D2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E354F1F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E292105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AE47E9A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AD9C638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23748D6E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3C21BBAA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 $1,000,000 +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529424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AE139C5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D722497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EF28F84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A78B2EA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32779AEA" w14:textId="77777777" w:rsidTr="009C5398">
        <w:trPr>
          <w:trHeight w:val="50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4962874F" w14:textId="77777777" w:rsidR="0027591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 xml:space="preserve">   Net worth missing or no SES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3EDAD13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information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015A7C4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9D1D954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28B3E2A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2DC9226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2DF7AD1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4C412CFD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317EDE92" w14:textId="77777777" w:rsidR="00275913" w:rsidRPr="00983512" w:rsidRDefault="00275913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83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rbanicity (%)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B2D5F87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6B6ABB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8E74880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BD54459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FABC8C0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75913" w:rsidRPr="009D7453" w14:paraId="316788D4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7B67CB6F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Rural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57F4663F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60361B7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5AC899B9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5CBE2BC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6A2DF92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53D1C9AC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6BF90DF8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Urban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C99E4F2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6F0E983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33B1903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D3B5A70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9094610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275913" w:rsidRPr="009D7453" w14:paraId="2A209659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3232C0F9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Urbanicity missing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021E31A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F1243B3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4ABBE90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5E81B9F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4786752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282</w:t>
            </w:r>
          </w:p>
        </w:tc>
      </w:tr>
      <w:tr w:rsidR="00275913" w:rsidRPr="009D7453" w14:paraId="276E22B2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3F349AD7" w14:textId="77777777" w:rsidR="00275913" w:rsidRPr="00983512" w:rsidRDefault="00275913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83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lth plan type (%)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0250105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6A511A2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5A22E26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9D1276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7E215E1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75913" w:rsidRPr="009D7453" w14:paraId="098B265E" w14:textId="77777777" w:rsidTr="009C5398">
        <w:trPr>
          <w:trHeight w:val="50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4735C4DB" w14:textId="77777777" w:rsidR="0027591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 xml:space="preserve">   EPO - Exclusive Provide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</w:p>
          <w:p w14:paraId="74CDD641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Organization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7A16D82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6F2CB4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B6E0FD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86317F4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C9ACBD9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42C18200" w14:textId="77777777" w:rsidTr="009C5398">
        <w:trPr>
          <w:trHeight w:val="50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3A4B923B" w14:textId="77777777" w:rsidR="0027591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 xml:space="preserve">   HMO - Health Plan </w:t>
            </w:r>
          </w:p>
          <w:p w14:paraId="0035B01D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Organization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6B1F15F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385A321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8CFF425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CD5EA09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58036C2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275913" w:rsidRPr="009D7453" w14:paraId="23338ABD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14A50575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IND - Indemnity Health Plan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19CF099C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6B070A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29DF6FDF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BD37B60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B310902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501</w:t>
            </w:r>
          </w:p>
        </w:tc>
      </w:tr>
      <w:tr w:rsidR="00275913" w:rsidRPr="009D7453" w14:paraId="4A91DB6F" w14:textId="77777777" w:rsidTr="009C5398">
        <w:trPr>
          <w:trHeight w:val="50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0B5E35A0" w14:textId="77777777" w:rsidR="0027591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 xml:space="preserve">   POS - Point of Service </w:t>
            </w:r>
          </w:p>
          <w:p w14:paraId="383C011C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Health Plan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1035BAC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8E0C0C9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15096B1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BB1DC92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1677F78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7F3E1DFD" w14:textId="77777777" w:rsidTr="009C5398">
        <w:trPr>
          <w:trHeight w:val="50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589C1E0B" w14:textId="77777777" w:rsidR="0027591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 xml:space="preserve">   PPO - Preferred Provider </w:t>
            </w:r>
          </w:p>
          <w:p w14:paraId="78397B56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Organization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03D8F4C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4AF3697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0CE32D9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1816933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CADB67A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08D13922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0D11718B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Multiple of benefit plan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713D9412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26667AE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0DA462D8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35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670A9C5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B2DD856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737</w:t>
            </w:r>
          </w:p>
        </w:tc>
      </w:tr>
      <w:tr w:rsidR="00275913" w:rsidRPr="009D7453" w14:paraId="65E21D61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5D897151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Health plan type missing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CCD1174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22397F5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A8985EC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8E36222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638A36C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5A6B8C91" w14:textId="77777777" w:rsidTr="009C5398">
        <w:trPr>
          <w:trHeight w:val="50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2E8E0674" w14:textId="77777777" w:rsidR="00275913" w:rsidRPr="00983512" w:rsidRDefault="00275913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83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Indicator for consumer driven health care (%)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99A5F6B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24B4617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CCCBF5E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5D638EA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6523296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75913" w:rsidRPr="009D7453" w14:paraId="77CD4456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6AFC7BFA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HRA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32D15D6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3ABA1D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A6D5D27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09B47AF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019C5FE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275913" w:rsidRPr="009D7453" w14:paraId="35A046E0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18C397C0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HSA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2A14F48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16B4F48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CCD33A1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7428359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DB5E1B2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502BEB87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60CBD7B7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   None - Not HRA or HSA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71F673E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AC86E3E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563A2D9E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0F4F239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FFD36CC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631</w:t>
            </w:r>
          </w:p>
        </w:tc>
      </w:tr>
      <w:tr w:rsidR="00275913" w:rsidRPr="009D7453" w14:paraId="41489C55" w14:textId="77777777" w:rsidTr="009C5398">
        <w:trPr>
          <w:trHeight w:val="50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3FF77575" w14:textId="77777777" w:rsidR="0027591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 xml:space="preserve">   Indicator for consumer </w:t>
            </w:r>
          </w:p>
          <w:p w14:paraId="1361D410" w14:textId="77777777" w:rsidR="00275913" w:rsidRPr="009D7453" w:rsidRDefault="00275913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driven health care missing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2B111306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913A346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116B82F5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48BB244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E42BC8F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984</w:t>
            </w:r>
          </w:p>
        </w:tc>
      </w:tr>
      <w:tr w:rsidR="00275913" w:rsidRPr="009D7453" w14:paraId="4D13449D" w14:textId="77777777" w:rsidTr="009C5398">
        <w:trPr>
          <w:trHeight w:val="50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19A22F50" w14:textId="77777777" w:rsidR="00275913" w:rsidRPr="00983512" w:rsidRDefault="00275913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83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 of patients for each provider (%)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DFDE002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F87A5AA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1EB24D3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4F0AA17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FB9FC5C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1250CC99" w14:textId="77777777" w:rsidTr="009C5398">
        <w:trPr>
          <w:trHeight w:val="250"/>
        </w:trPr>
        <w:tc>
          <w:tcPr>
            <w:tcW w:w="2940" w:type="dxa"/>
            <w:tcBorders>
              <w:top w:val="nil"/>
            </w:tcBorders>
            <w:shd w:val="clear" w:color="auto" w:fill="auto"/>
            <w:hideMark/>
          </w:tcPr>
          <w:p w14:paraId="773C2A27" w14:textId="77777777" w:rsidR="00275913" w:rsidRPr="00983512" w:rsidRDefault="00275913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83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RC diagnoses (%)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5A2A0251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15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8A7C9DA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77F75D4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20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67C33A26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-0.09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79AA24A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1E7418F0" w14:textId="77777777" w:rsidTr="009C5398">
        <w:trPr>
          <w:trHeight w:val="250"/>
        </w:trPr>
        <w:tc>
          <w:tcPr>
            <w:tcW w:w="29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0C5C9A5" w14:textId="77777777" w:rsidR="00275913" w:rsidRPr="00983512" w:rsidRDefault="00275913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83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fluenza vaccinations (%)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ED5A464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5108E48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72F4708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BC4E6CD" w14:textId="77777777" w:rsidR="00275913" w:rsidRPr="009D7453" w:rsidRDefault="00275913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BD75210" w14:textId="77777777" w:rsidR="00275913" w:rsidRPr="009D7453" w:rsidRDefault="00275913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745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5913" w:rsidRPr="009D7453" w14:paraId="40C5CDB1" w14:textId="77777777" w:rsidTr="009C5398">
        <w:trPr>
          <w:trHeight w:val="840"/>
        </w:trPr>
        <w:tc>
          <w:tcPr>
            <w:tcW w:w="84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D82F5" w14:textId="77777777" w:rsidR="00275913" w:rsidRPr="00090CCB" w:rsidRDefault="00275913" w:rsidP="009C53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0CCB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</w:t>
            </w:r>
            <w:r w:rsidRPr="00090CCB">
              <w:rPr>
                <w:rFonts w:ascii="Arial" w:hAnsi="Arial" w:cs="Arial"/>
                <w:noProof/>
                <w:sz w:val="22"/>
                <w:szCs w:val="22"/>
              </w:rPr>
              <w:t xml:space="preserve">Wolf AMD, Fontham ETH, Church TR, et al. Colorectal cancer screening for average-risk adults: 2018 guideline update from the American Cancer Society. CA Cancer J Clin 2018;68(4):250-281. </w:t>
            </w:r>
          </w:p>
        </w:tc>
      </w:tr>
    </w:tbl>
    <w:p w14:paraId="7F70CD39" w14:textId="77777777" w:rsidR="00275913" w:rsidRPr="002773C0" w:rsidRDefault="00275913" w:rsidP="00275913">
      <w:pPr>
        <w:spacing w:before="120" w:line="480" w:lineRule="auto"/>
        <w:rPr>
          <w:rFonts w:ascii="Arial" w:hAnsi="Arial" w:cs="Arial"/>
          <w:sz w:val="22"/>
          <w:szCs w:val="22"/>
        </w:rPr>
      </w:pPr>
    </w:p>
    <w:p w14:paraId="03128907" w14:textId="77777777" w:rsidR="0016537E" w:rsidRDefault="0016537E"/>
    <w:sectPr w:rsidR="0016537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913"/>
    <w:rsid w:val="0016537E"/>
    <w:rsid w:val="00275913"/>
    <w:rsid w:val="00602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7A776"/>
  <w15:chartTrackingRefBased/>
  <w15:docId w15:val="{345E90E4-28D8-4FD6-B2B5-F872D1EFD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9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4</Words>
  <Characters>3957</Characters>
  <Application>Microsoft Office Word</Application>
  <DocSecurity>0</DocSecurity>
  <Lines>32</Lines>
  <Paragraphs>9</Paragraphs>
  <ScaleCrop>false</ScaleCrop>
  <Company/>
  <LinksUpToDate>false</LinksUpToDate>
  <CharactersWithSpaces>4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-Shemon, Deja D</dc:creator>
  <cp:keywords/>
  <dc:description/>
  <cp:lastModifiedBy>Scott-Shemon, Deja D</cp:lastModifiedBy>
  <cp:revision>2</cp:revision>
  <dcterms:created xsi:type="dcterms:W3CDTF">2023-03-30T13:33:00Z</dcterms:created>
  <dcterms:modified xsi:type="dcterms:W3CDTF">2023-03-30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20f21ee-9bdc-4991-8abe-58f53448e302_Enabled">
    <vt:lpwstr>true</vt:lpwstr>
  </property>
  <property fmtid="{D5CDD505-2E9C-101B-9397-08002B2CF9AE}" pid="3" name="MSIP_Label_320f21ee-9bdc-4991-8abe-58f53448e302_SetDate">
    <vt:lpwstr>2023-03-30T13:33:07Z</vt:lpwstr>
  </property>
  <property fmtid="{D5CDD505-2E9C-101B-9397-08002B2CF9AE}" pid="4" name="MSIP_Label_320f21ee-9bdc-4991-8abe-58f53448e302_Method">
    <vt:lpwstr>Privileged</vt:lpwstr>
  </property>
  <property fmtid="{D5CDD505-2E9C-101B-9397-08002B2CF9AE}" pid="5" name="MSIP_Label_320f21ee-9bdc-4991-8abe-58f53448e302_Name">
    <vt:lpwstr>External Label</vt:lpwstr>
  </property>
  <property fmtid="{D5CDD505-2E9C-101B-9397-08002B2CF9AE}" pid="6" name="MSIP_Label_320f21ee-9bdc-4991-8abe-58f53448e302_SiteId">
    <vt:lpwstr>db05faca-c82a-4b9d-b9c5-0f64b6755421</vt:lpwstr>
  </property>
  <property fmtid="{D5CDD505-2E9C-101B-9397-08002B2CF9AE}" pid="7" name="MSIP_Label_320f21ee-9bdc-4991-8abe-58f53448e302_ActionId">
    <vt:lpwstr>a4cb9e88-82e0-4479-8c73-8f3e0023b6c5</vt:lpwstr>
  </property>
  <property fmtid="{D5CDD505-2E9C-101B-9397-08002B2CF9AE}" pid="8" name="MSIP_Label_320f21ee-9bdc-4991-8abe-58f53448e302_ContentBits">
    <vt:lpwstr>0</vt:lpwstr>
  </property>
</Properties>
</file>